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E7C0D" w14:textId="659497FB" w:rsidR="00CB6CDC" w:rsidRPr="00CB6CDC" w:rsidRDefault="00F12E13" w:rsidP="00CB6CDC">
      <w:pPr>
        <w:spacing w:line="480" w:lineRule="auto"/>
        <w:rPr>
          <w:rFonts w:ascii="Times New Roman" w:hAnsi="Times New Roman" w:cs="Times New Roman"/>
        </w:rPr>
      </w:pPr>
      <w:r w:rsidRPr="00806FB3">
        <w:rPr>
          <w:rFonts w:ascii="Times New Roman" w:hAnsi="Times New Roman" w:cs="Times New Roman"/>
          <w:b/>
          <w:bCs/>
        </w:rPr>
        <w:t>Supplementary Table S</w:t>
      </w:r>
      <w:r w:rsidR="00D56FA2">
        <w:rPr>
          <w:rFonts w:ascii="Times New Roman" w:hAnsi="Times New Roman" w:cs="Times New Roman"/>
          <w:b/>
          <w:bCs/>
        </w:rPr>
        <w:t>1</w:t>
      </w:r>
      <w:r w:rsidR="00CB6CDC">
        <w:rPr>
          <w:rFonts w:ascii="Times New Roman" w:hAnsi="Times New Roman" w:cs="Times New Roman"/>
          <w:b/>
          <w:bCs/>
        </w:rPr>
        <w:t xml:space="preserve"> </w:t>
      </w:r>
      <w:r w:rsidR="00CB6CDC" w:rsidRPr="006568DE">
        <w:rPr>
          <w:rFonts w:ascii="Times New Roman" w:hAnsi="Times New Roman" w:cs="Times New Roman"/>
        </w:rPr>
        <w:t>Proportions of target electrogram in different subregion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9"/>
        <w:gridCol w:w="1076"/>
        <w:gridCol w:w="1192"/>
        <w:gridCol w:w="1179"/>
        <w:gridCol w:w="1146"/>
        <w:gridCol w:w="844"/>
        <w:gridCol w:w="844"/>
        <w:gridCol w:w="844"/>
      </w:tblGrid>
      <w:tr w:rsidR="00D663B5" w:rsidRPr="00D663B5" w14:paraId="1BA66C0C" w14:textId="77777777" w:rsidTr="00D663B5">
        <w:trPr>
          <w:trHeight w:val="38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35DDF" w14:textId="77777777" w:rsidR="00D663B5" w:rsidRPr="00D663B5" w:rsidRDefault="00D663B5" w:rsidP="00D663B5">
            <w:r w:rsidRPr="00D663B5">
              <w:rPr>
                <w:b/>
                <w:bCs/>
              </w:rPr>
              <w:t>Target electrogra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5344B" w14:textId="77777777" w:rsidR="00D663B5" w:rsidRPr="00D663B5" w:rsidRDefault="00D663B5" w:rsidP="00D663B5">
            <w:r w:rsidRPr="00D663B5">
              <w:rPr>
                <w:b/>
                <w:bCs/>
              </w:rPr>
              <w:t>R-Lat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3D386" w14:textId="77777777" w:rsidR="00D663B5" w:rsidRPr="00D663B5" w:rsidRDefault="00D663B5" w:rsidP="00D663B5">
            <w:r w:rsidRPr="00D663B5">
              <w:rPr>
                <w:b/>
                <w:bCs/>
              </w:rPr>
              <w:t>R-Ant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690F2" w14:textId="77777777" w:rsidR="00D663B5" w:rsidRPr="00D663B5" w:rsidRDefault="00D663B5" w:rsidP="00D663B5">
            <w:r w:rsidRPr="00D663B5">
              <w:rPr>
                <w:b/>
                <w:bCs/>
              </w:rPr>
              <w:t>R-Comm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388E1" w14:textId="77777777" w:rsidR="00D663B5" w:rsidRPr="00D663B5" w:rsidRDefault="00D663B5" w:rsidP="00D663B5">
            <w:r w:rsidRPr="00D663B5">
              <w:rPr>
                <w:b/>
                <w:bCs/>
              </w:rPr>
              <w:t>L-Comm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6E80B" w14:textId="77777777" w:rsidR="00D663B5" w:rsidRPr="00D663B5" w:rsidRDefault="00D663B5" w:rsidP="00D663B5">
            <w:r w:rsidRPr="00D663B5">
              <w:rPr>
                <w:b/>
                <w:bCs/>
              </w:rPr>
              <w:t>L-Ant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0D2B3" w14:textId="77777777" w:rsidR="00D663B5" w:rsidRPr="00D663B5" w:rsidRDefault="00D663B5" w:rsidP="00D663B5">
            <w:r w:rsidRPr="00D663B5">
              <w:rPr>
                <w:b/>
                <w:bCs/>
              </w:rPr>
              <w:t>L-Lat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FFBA9" w14:textId="77777777" w:rsidR="00D663B5" w:rsidRPr="00D663B5" w:rsidRDefault="00D663B5" w:rsidP="00D663B5">
            <w:r w:rsidRPr="00D663B5">
              <w:rPr>
                <w:b/>
                <w:bCs/>
              </w:rPr>
              <w:t>Sum</w:t>
            </w:r>
          </w:p>
        </w:tc>
      </w:tr>
      <w:tr w:rsidR="00D663B5" w:rsidRPr="00D663B5" w14:paraId="339451E2" w14:textId="77777777" w:rsidTr="00D663B5">
        <w:trPr>
          <w:trHeight w:val="38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BC054" w14:textId="77777777" w:rsidR="00D663B5" w:rsidRPr="00D663B5" w:rsidRDefault="00D663B5" w:rsidP="00D663B5">
            <w:r w:rsidRPr="00D663B5">
              <w:t>Single potenti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E4AA8" w14:textId="77777777" w:rsidR="00D663B5" w:rsidRPr="00D663B5" w:rsidRDefault="00D663B5" w:rsidP="00D663B5">
            <w:r w:rsidRPr="00D663B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2D756" w14:textId="77777777" w:rsidR="00D663B5" w:rsidRPr="00D663B5" w:rsidRDefault="00D663B5" w:rsidP="00D663B5">
            <w:r w:rsidRPr="00D663B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BE2F2" w14:textId="77777777" w:rsidR="00D663B5" w:rsidRPr="00D663B5" w:rsidRDefault="00D663B5" w:rsidP="00D663B5">
            <w:r w:rsidRPr="00D663B5"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E3C8C" w14:textId="77777777" w:rsidR="00D663B5" w:rsidRPr="00D663B5" w:rsidRDefault="00D663B5" w:rsidP="00D663B5">
            <w:r w:rsidRPr="00D663B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5B082" w14:textId="77777777" w:rsidR="00D663B5" w:rsidRPr="00D663B5" w:rsidRDefault="00D663B5" w:rsidP="00D663B5">
            <w:r w:rsidRPr="00D663B5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1496A" w14:textId="77777777" w:rsidR="00D663B5" w:rsidRPr="00D663B5" w:rsidRDefault="00D663B5" w:rsidP="00D663B5">
            <w:r w:rsidRPr="00D663B5"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A2759" w14:textId="77777777" w:rsidR="00D663B5" w:rsidRPr="00D663B5" w:rsidRDefault="00D663B5" w:rsidP="00D663B5">
            <w:r w:rsidRPr="00D663B5">
              <w:t>6</w:t>
            </w:r>
          </w:p>
        </w:tc>
      </w:tr>
      <w:tr w:rsidR="00D663B5" w:rsidRPr="00D663B5" w14:paraId="64858224" w14:textId="77777777" w:rsidTr="00D663B5">
        <w:trPr>
          <w:trHeight w:val="3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61FB2" w14:textId="77777777" w:rsidR="00D663B5" w:rsidRPr="00D663B5" w:rsidRDefault="00D663B5" w:rsidP="00D663B5">
            <w:r w:rsidRPr="00D663B5">
              <w:t>Pre-pot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ACC46" w14:textId="77777777" w:rsidR="00D663B5" w:rsidRPr="00D663B5" w:rsidRDefault="00D663B5" w:rsidP="00D663B5">
            <w:r w:rsidRPr="00D663B5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B86C1" w14:textId="77777777" w:rsidR="00D663B5" w:rsidRPr="00D663B5" w:rsidRDefault="00D663B5" w:rsidP="00D663B5">
            <w:r w:rsidRPr="00D663B5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D4E1D" w14:textId="77777777" w:rsidR="00D663B5" w:rsidRPr="00D663B5" w:rsidRDefault="00D663B5" w:rsidP="00D663B5">
            <w:r w:rsidRPr="00D663B5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A8AA0" w14:textId="77777777" w:rsidR="00D663B5" w:rsidRPr="00D663B5" w:rsidRDefault="00D663B5" w:rsidP="00D663B5">
            <w:r w:rsidRPr="00D663B5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4D8AA" w14:textId="77777777" w:rsidR="00D663B5" w:rsidRPr="00D663B5" w:rsidRDefault="00D663B5" w:rsidP="00D663B5">
            <w:r w:rsidRPr="00D663B5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8E8F8" w14:textId="77777777" w:rsidR="00D663B5" w:rsidRPr="00D663B5" w:rsidRDefault="00D663B5" w:rsidP="00D663B5">
            <w:r w:rsidRPr="00D663B5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E4B8F" w14:textId="77777777" w:rsidR="00D663B5" w:rsidRPr="00D663B5" w:rsidRDefault="00D663B5" w:rsidP="00D663B5">
            <w:r w:rsidRPr="00D663B5">
              <w:t>6</w:t>
            </w:r>
          </w:p>
        </w:tc>
      </w:tr>
      <w:tr w:rsidR="00D663B5" w:rsidRPr="00D663B5" w14:paraId="36ACA031" w14:textId="77777777" w:rsidTr="00D663B5">
        <w:trPr>
          <w:trHeight w:val="3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E8D12" w14:textId="77777777" w:rsidR="00D663B5" w:rsidRPr="00D663B5" w:rsidRDefault="00D663B5" w:rsidP="00D663B5">
            <w:r w:rsidRPr="00D663B5">
              <w:t>Fractionated pot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6DE42" w14:textId="77777777" w:rsidR="00D663B5" w:rsidRPr="00D663B5" w:rsidRDefault="00D663B5" w:rsidP="00D663B5">
            <w:r w:rsidRPr="00D663B5">
              <w:rPr>
                <w:b/>
                <w:bCs/>
              </w:rPr>
              <w:t>1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9410C" w14:textId="77777777" w:rsidR="00D663B5" w:rsidRPr="00D663B5" w:rsidRDefault="00D663B5" w:rsidP="00D663B5">
            <w:r w:rsidRPr="00D663B5">
              <w:rPr>
                <w:b/>
                <w:bCs/>
              </w:rPr>
              <w:t>11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1569A" w14:textId="77777777" w:rsidR="00D663B5" w:rsidRPr="00D663B5" w:rsidRDefault="00D663B5" w:rsidP="00D663B5">
            <w:r w:rsidRPr="00D663B5">
              <w:rPr>
                <w:b/>
                <w:bCs/>
              </w:rPr>
              <w:t>10 (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44BB4" w14:textId="77777777" w:rsidR="00D663B5" w:rsidRPr="00D663B5" w:rsidRDefault="00D663B5" w:rsidP="00D663B5">
            <w:r w:rsidRPr="00D663B5">
              <w:rPr>
                <w:b/>
                <w:bCs/>
              </w:rPr>
              <w:t>7 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918AD" w14:textId="77777777" w:rsidR="00D663B5" w:rsidRPr="00D663B5" w:rsidRDefault="00D663B5" w:rsidP="00D663B5">
            <w:r w:rsidRPr="00D663B5">
              <w:rPr>
                <w:b/>
                <w:bCs/>
              </w:rPr>
              <w:t>3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467FB" w14:textId="77777777" w:rsidR="00D663B5" w:rsidRPr="00D663B5" w:rsidRDefault="00D663B5" w:rsidP="00D663B5">
            <w:r w:rsidRPr="00D663B5">
              <w:rPr>
                <w:b/>
                <w:bCs/>
              </w:rPr>
              <w:t>7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5FECB" w14:textId="77777777" w:rsidR="00D663B5" w:rsidRPr="00D663B5" w:rsidRDefault="00D663B5" w:rsidP="00D663B5">
            <w:r w:rsidRPr="00D663B5">
              <w:rPr>
                <w:b/>
                <w:bCs/>
              </w:rPr>
              <w:t>39 (76%)</w:t>
            </w:r>
          </w:p>
        </w:tc>
      </w:tr>
      <w:tr w:rsidR="00D663B5" w:rsidRPr="00D663B5" w14:paraId="7B94D32E" w14:textId="77777777" w:rsidTr="00D663B5">
        <w:trPr>
          <w:trHeight w:val="38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A47C1" w14:textId="77777777" w:rsidR="00D663B5" w:rsidRPr="00D663B5" w:rsidRDefault="00D663B5" w:rsidP="00D663B5">
            <w:r w:rsidRPr="00D663B5"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F6353" w14:textId="77777777" w:rsidR="00D663B5" w:rsidRPr="00D663B5" w:rsidRDefault="00D663B5" w:rsidP="00D663B5">
            <w:r w:rsidRPr="00D663B5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22113" w14:textId="77777777" w:rsidR="00D663B5" w:rsidRPr="00D663B5" w:rsidRDefault="00D663B5" w:rsidP="00D663B5">
            <w:r w:rsidRPr="00D663B5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B990A" w14:textId="77777777" w:rsidR="00D663B5" w:rsidRPr="00D663B5" w:rsidRDefault="00D663B5" w:rsidP="00D663B5">
            <w:r w:rsidRPr="00D663B5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AE4E1" w14:textId="77777777" w:rsidR="00D663B5" w:rsidRPr="00D663B5" w:rsidRDefault="00D663B5" w:rsidP="00D663B5">
            <w:r w:rsidRPr="00D663B5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B7A30" w14:textId="77777777" w:rsidR="00D663B5" w:rsidRPr="00D663B5" w:rsidRDefault="00D663B5" w:rsidP="00D663B5">
            <w:r w:rsidRPr="00D663B5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B2D05" w14:textId="77777777" w:rsidR="00D663B5" w:rsidRPr="00D663B5" w:rsidRDefault="00D663B5" w:rsidP="00D663B5">
            <w:r w:rsidRPr="00D663B5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B11C0" w14:textId="77777777" w:rsidR="00D663B5" w:rsidRPr="00D663B5" w:rsidRDefault="00D663B5" w:rsidP="00D663B5">
            <w:r w:rsidRPr="00D663B5">
              <w:t>51</w:t>
            </w:r>
          </w:p>
        </w:tc>
      </w:tr>
    </w:tbl>
    <w:p w14:paraId="7773028E" w14:textId="1235EF0F" w:rsidR="006568DE" w:rsidRPr="006568DE" w:rsidRDefault="006568DE" w:rsidP="006568DE"/>
    <w:p w14:paraId="3A20D476" w14:textId="58B561F4" w:rsidR="006568DE" w:rsidRPr="00D663B5" w:rsidRDefault="00D663B5" w:rsidP="00D663B5">
      <w:pPr>
        <w:spacing w:line="360" w:lineRule="auto"/>
        <w:rPr>
          <w:rFonts w:ascii="Times New Roman" w:hAnsi="Times New Roman" w:cs="Times New Roman"/>
        </w:rPr>
      </w:pPr>
      <w:r w:rsidRPr="00D663B5">
        <w:rPr>
          <w:rFonts w:ascii="Times New Roman" w:hAnsi="Times New Roman" w:cs="Times New Roman"/>
        </w:rPr>
        <w:t>ASV</w:t>
      </w:r>
      <w:r w:rsidRPr="00D663B5">
        <w:rPr>
          <w:rFonts w:ascii="Times New Roman" w:hAnsi="Times New Roman" w:cs="Times New Roman"/>
          <w:b/>
          <w:bCs/>
        </w:rPr>
        <w:t>=</w:t>
      </w:r>
      <w:r w:rsidRPr="00D663B5">
        <w:rPr>
          <w:rFonts w:ascii="Times New Roman" w:hAnsi="Times New Roman" w:cs="Times New Roman"/>
        </w:rPr>
        <w:t xml:space="preserve"> aortic sinus</w:t>
      </w:r>
      <w:r w:rsidRPr="00D663B5">
        <w:rPr>
          <w:rFonts w:ascii="Times New Roman" w:hAnsi="Times New Roman" w:cs="Times New Roman"/>
          <w:b/>
          <w:bCs/>
        </w:rPr>
        <w:t xml:space="preserve"> </w:t>
      </w:r>
      <w:r w:rsidRPr="00D663B5">
        <w:rPr>
          <w:rFonts w:ascii="Times New Roman" w:hAnsi="Times New Roman" w:cs="Times New Roman"/>
        </w:rPr>
        <w:t>of Valsalva; R-Lat.=right-lateral ASV; R-Ant.=right-anterior ASV; R-Comm.=right side adjacent to the left-right commissure; L-Comm.=left side adjacent to the left-right commissure; L-Ant.=left-anterior ASV; L-Lat.=left-lateral ASV.</w:t>
      </w:r>
    </w:p>
    <w:p w14:paraId="09DF2BC0" w14:textId="519E0891" w:rsidR="006568DE" w:rsidRPr="006568DE" w:rsidRDefault="006568DE" w:rsidP="006568DE"/>
    <w:p w14:paraId="36BB75C6" w14:textId="50A1F143" w:rsidR="006568DE" w:rsidRPr="006568DE" w:rsidRDefault="006568DE" w:rsidP="006568DE"/>
    <w:p w14:paraId="6FB18A5A" w14:textId="091597EF" w:rsidR="006568DE" w:rsidRPr="006568DE" w:rsidRDefault="006568DE" w:rsidP="006568DE"/>
    <w:p w14:paraId="1C725B68" w14:textId="6A29655E" w:rsidR="006568DE" w:rsidRPr="006568DE" w:rsidRDefault="006568DE" w:rsidP="006568DE"/>
    <w:p w14:paraId="5122B704" w14:textId="3BD3F590" w:rsidR="006568DE" w:rsidRPr="006568DE" w:rsidRDefault="006568DE" w:rsidP="006568DE"/>
    <w:p w14:paraId="4D80585F" w14:textId="4FCB2427" w:rsidR="006568DE" w:rsidRPr="006568DE" w:rsidRDefault="006568DE" w:rsidP="006568DE"/>
    <w:p w14:paraId="424C6419" w14:textId="77777777" w:rsidR="006568DE" w:rsidRPr="006568DE" w:rsidRDefault="006568DE" w:rsidP="006568DE">
      <w:bookmarkStart w:id="0" w:name="_GoBack"/>
      <w:bookmarkEnd w:id="0"/>
    </w:p>
    <w:sectPr w:rsidR="006568DE" w:rsidRPr="00656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05B142" w14:textId="77777777" w:rsidR="00AE4477" w:rsidRDefault="00AE4477" w:rsidP="00A5549E">
      <w:r>
        <w:separator/>
      </w:r>
    </w:p>
  </w:endnote>
  <w:endnote w:type="continuationSeparator" w:id="0">
    <w:p w14:paraId="573F5BF4" w14:textId="77777777" w:rsidR="00AE4477" w:rsidRDefault="00AE4477" w:rsidP="00A5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50E545" w14:textId="77777777" w:rsidR="00AE4477" w:rsidRDefault="00AE4477" w:rsidP="00A5549E">
      <w:r>
        <w:separator/>
      </w:r>
    </w:p>
  </w:footnote>
  <w:footnote w:type="continuationSeparator" w:id="0">
    <w:p w14:paraId="2A371FA1" w14:textId="77777777" w:rsidR="00AE4477" w:rsidRDefault="00AE4477" w:rsidP="00A55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4DF"/>
    <w:rsid w:val="00081E30"/>
    <w:rsid w:val="00110443"/>
    <w:rsid w:val="00136552"/>
    <w:rsid w:val="004614DF"/>
    <w:rsid w:val="00482569"/>
    <w:rsid w:val="00592073"/>
    <w:rsid w:val="006568DE"/>
    <w:rsid w:val="00A5549E"/>
    <w:rsid w:val="00AE4477"/>
    <w:rsid w:val="00CB6CDC"/>
    <w:rsid w:val="00D56FA2"/>
    <w:rsid w:val="00D663B5"/>
    <w:rsid w:val="00F1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79B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4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5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54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4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5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54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翁 思贤</dc:creator>
  <cp:keywords/>
  <dc:description/>
  <cp:lastModifiedBy>, amshaveni</cp:lastModifiedBy>
  <cp:revision>10</cp:revision>
  <dcterms:created xsi:type="dcterms:W3CDTF">2021-04-24T12:17:00Z</dcterms:created>
  <dcterms:modified xsi:type="dcterms:W3CDTF">2021-12-14T07:55:00Z</dcterms:modified>
</cp:coreProperties>
</file>